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A6" w:rsidRDefault="004C610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Online </w:t>
      </w:r>
      <w:r w:rsidR="002061B8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</w:rPr>
        <w:t xml:space="preserve"> data</w:t>
      </w:r>
    </w:p>
    <w:p w:rsidR="001C48A6" w:rsidRDefault="002061B8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</w:rPr>
        <w:t>Supplementary</w:t>
      </w:r>
      <w:r w:rsidR="005E5037">
        <w:rPr>
          <w:rFonts w:ascii="Times New Roman" w:hAnsi="Times New Roman" w:cs="Times New Roman"/>
          <w:b/>
        </w:rPr>
        <w:t xml:space="preserve"> 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B82F93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 1.1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F633E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Baseline characteristics among non- pre-diabetes cases/ pre-diabetes cases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611"/>
        <w:gridCol w:w="1620"/>
        <w:gridCol w:w="1023"/>
      </w:tblGrid>
      <w:tr w:rsidR="00F633EF" w:rsidRPr="001C48A6" w:rsidTr="00F633EF">
        <w:trPr>
          <w:trHeight w:val="50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n- pre-diabetes cases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cident pre-diabetes cases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population number 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9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9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 ± 7.6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 ± 6.1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n, n 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8 (43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0 (43.2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Waist Circumference, m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1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1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Body mass index, kg/m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.6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.0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.8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ystolic blood pressure, mmHg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 ± 21.7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0.1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astolic blood pressure, mmHg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.6 ± 10.9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.9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0.9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ypertension medication with indication, n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 (19.3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 (21.6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52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.0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9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HD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4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4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glucose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3 (4.7 – 5.9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6 (4.9 – 6.0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insulin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uIU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2 (3.7 – 18.4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.6 (3.7 – 22.4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Current smokers, n 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5 (15.4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 (13.7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rmer smokers, n 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5 (46.1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7 (55.4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evalent CVD, n 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4 (17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10.8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lcohol intake in drinkers (76%), g/day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 (0.0 – 40.2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 (0.0 – 40.0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ipid lowering medication, n (%)</w:t>
            </w:r>
          </w:p>
        </w:tc>
        <w:tc>
          <w:tcPr>
            <w:tcW w:w="161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 (10.3)</w:t>
            </w:r>
          </w:p>
        </w:tc>
        <w:tc>
          <w:tcPr>
            <w:tcW w:w="162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 (18.7)</w:t>
            </w:r>
          </w:p>
        </w:tc>
        <w:tc>
          <w:tcPr>
            <w:tcW w:w="1023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</w:tbl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bbreviations: HDL, high density lipoproteins; CVD, cardiovascular disease.</w:t>
      </w:r>
    </w:p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lus-minus values are means ± standard deviation or median (inter-quartile range).</w:t>
      </w:r>
    </w:p>
    <w:p w:rsidR="001C48A6" w:rsidRDefault="001C48A6" w:rsidP="001C48A6">
      <w:pPr>
        <w:spacing w:before="240" w:line="480" w:lineRule="auto"/>
        <w:rPr>
          <w:rFonts w:ascii="Calibri" w:eastAsia="Calibri" w:hAnsi="Calibri" w:cs="Times New Roman"/>
          <w:lang w:val="en-GB"/>
        </w:rPr>
      </w:pPr>
    </w:p>
    <w:p w:rsidR="001C48A6" w:rsidRDefault="001C48A6" w:rsidP="001C48A6">
      <w:pPr>
        <w:spacing w:before="240" w:line="480" w:lineRule="auto"/>
        <w:rPr>
          <w:rFonts w:ascii="Calibri" w:eastAsia="Calibri" w:hAnsi="Calibri" w:cs="Times New Roman"/>
          <w:lang w:val="en-GB"/>
        </w:rPr>
      </w:pPr>
      <w:r>
        <w:rPr>
          <w:rFonts w:ascii="Calibri" w:eastAsia="Calibri" w:hAnsi="Calibri" w:cs="Times New Roman"/>
          <w:lang w:val="en-GB"/>
        </w:rPr>
        <w:br w:type="page"/>
      </w:r>
    </w:p>
    <w:p w:rsidR="001C48A6" w:rsidRDefault="002061B8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5040B">
        <w:rPr>
          <w:rFonts w:ascii="Times New Roman" w:hAnsi="Times New Roman" w:cs="Times New Roman"/>
          <w:b/>
        </w:rPr>
        <w:t xml:space="preserve"> 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1C48A6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 1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B82F93" w:rsidRPr="002E4C6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2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F633EF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Baseline chara</w:t>
      </w:r>
      <w:r w:rsidR="00F633EF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teristics among non- diabetes cases/ diabetes ca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791"/>
        <w:gridCol w:w="2070"/>
        <w:gridCol w:w="1170"/>
      </w:tblGrid>
      <w:tr w:rsidR="00F633EF" w:rsidRPr="001C48A6" w:rsidTr="00F633EF">
        <w:trPr>
          <w:trHeight w:val="501"/>
        </w:trPr>
        <w:tc>
          <w:tcPr>
            <w:tcW w:w="4077" w:type="dxa"/>
            <w:shd w:val="clear" w:color="auto" w:fill="auto"/>
          </w:tcPr>
          <w:p w:rsidR="00F633EF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</w:t>
            </w:r>
          </w:p>
        </w:tc>
        <w:tc>
          <w:tcPr>
            <w:tcW w:w="1791" w:type="dxa"/>
            <w:shd w:val="clear" w:color="auto" w:fill="auto"/>
          </w:tcPr>
          <w:p w:rsidR="00F633EF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n-</w:t>
            </w: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diabe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cases</w:t>
            </w:r>
          </w:p>
        </w:tc>
        <w:tc>
          <w:tcPr>
            <w:tcW w:w="2070" w:type="dxa"/>
          </w:tcPr>
          <w:p w:rsidR="00F633EF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cident diabetes cases</w:t>
            </w:r>
          </w:p>
        </w:tc>
        <w:tc>
          <w:tcPr>
            <w:tcW w:w="1170" w:type="dxa"/>
          </w:tcPr>
          <w:p w:rsidR="00F633EF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population number 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1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 ± 7.5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0 ± 5.9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n, n 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0 (44.9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6 (41.8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Waist Circumference, m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1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1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Body mass index, kg/m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.2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3.7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4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4.2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ystolic blood pressure, mmHg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3.4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1.7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4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9.6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astolic blood pressure, mmHg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.0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1.2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.7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1.2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ypertension medication with indication, n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4 (21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 (32.7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1.0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9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9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HD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4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3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0.4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glucose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4 (4.7 – 6.3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1 (5.1 – 6.8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insulin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uIU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5 (3.7 – 19.3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9 (5.3 – 27.3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&lt; 0.001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Current smokers, n 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 (14.6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 (16.4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rmer smokers, n 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5 (48.3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 (51.8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evalent CVD, n 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 (16.9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 (8.2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lcohol intake in drinkers (76%), g/day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 (0.0 – 41.9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9 (0.0 – 40.1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F633EF" w:rsidRPr="001C48A6" w:rsidTr="00F633EF">
        <w:trPr>
          <w:trHeight w:val="261"/>
        </w:trPr>
        <w:tc>
          <w:tcPr>
            <w:tcW w:w="4077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ipid lowering medication, n (%)</w:t>
            </w:r>
          </w:p>
        </w:tc>
        <w:tc>
          <w:tcPr>
            <w:tcW w:w="1791" w:type="dxa"/>
            <w:shd w:val="clear" w:color="auto" w:fill="auto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1 (11)</w:t>
            </w:r>
          </w:p>
        </w:tc>
        <w:tc>
          <w:tcPr>
            <w:tcW w:w="20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 (12.7)</w:t>
            </w:r>
          </w:p>
        </w:tc>
        <w:tc>
          <w:tcPr>
            <w:tcW w:w="1170" w:type="dxa"/>
          </w:tcPr>
          <w:p w:rsidR="00F633EF" w:rsidRPr="001C48A6" w:rsidRDefault="00F633EF" w:rsidP="00F633E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</w:t>
            </w:r>
          </w:p>
        </w:tc>
      </w:tr>
    </w:tbl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bbreviations: HDL, high density lipoproteins; CVD, cardiovascular disease.</w:t>
      </w:r>
    </w:p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lus-minus values are means ± standard deviation or median (inter-quartile range).</w:t>
      </w:r>
    </w:p>
    <w:p w:rsidR="001C48A6" w:rsidRDefault="001C48A6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:rsidR="001C48A6" w:rsidRDefault="002061B8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5040B">
        <w:rPr>
          <w:rFonts w:ascii="Times New Roman" w:hAnsi="Times New Roman" w:cs="Times New Roman"/>
          <w:b/>
        </w:rPr>
        <w:t xml:space="preserve"> 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1C48A6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 1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B82F93" w:rsidRPr="002E4C6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3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1C48A6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Baseline chara</w:t>
      </w:r>
      <w:r w:rsidR="00A1067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teristics among non-insulin starters/ insulin starters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611"/>
        <w:gridCol w:w="1620"/>
        <w:gridCol w:w="1023"/>
      </w:tblGrid>
      <w:tr w:rsidR="001C48A6" w:rsidRPr="001C48A6" w:rsidTr="001C48A6">
        <w:trPr>
          <w:trHeight w:val="50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haracteristic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0B387E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n-</w:t>
            </w:r>
            <w:r w:rsidR="001C48A6"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nsul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tarters</w:t>
            </w:r>
          </w:p>
        </w:tc>
        <w:tc>
          <w:tcPr>
            <w:tcW w:w="1620" w:type="dxa"/>
          </w:tcPr>
          <w:p w:rsidR="001C48A6" w:rsidRPr="001C48A6" w:rsidRDefault="000B387E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</w:t>
            </w:r>
            <w:r w:rsidR="001C48A6"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sul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tarters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population number 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4.9 ± 8.3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3.6 ± 6.5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en, n 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 (50.6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 (46.2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Waist Circumference, m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 ± 0.1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 ± 0.1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Body mass index, kg/m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3 ± 4.4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.7 ± 4.7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Systolic blood pressure, mmHg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5.8 ± 21.0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9.7 ± 28.5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Diastolic blood pressure, mmHg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.3 ± 10.1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.4 ± 9.5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Hypertension medication with indication, n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 (43.8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30.8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Tota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7 ± 0.9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8 ± 0.8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HDL cholesterol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2 ± 0.4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1 ± 0.2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glucose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mmol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5 (5.4 – 12.5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.8 (6.6 – 17.2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asting insulin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uIU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/L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2 (4.6 – 41.1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.7 (5.9 – 52.9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Current smokers, n 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 (12.4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 (0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Former smokers, n 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9 (55.1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 (65.4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Prevalent CVD, n 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 (24.7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30.8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Alcohol intake in drinkers (76%), g/day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 (0.0 – 21.1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4 (0.0 – 18.1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</w:t>
            </w:r>
          </w:p>
        </w:tc>
      </w:tr>
      <w:tr w:rsidR="001C48A6" w:rsidRPr="001C48A6" w:rsidTr="001C48A6">
        <w:trPr>
          <w:trHeight w:val="261"/>
        </w:trPr>
        <w:tc>
          <w:tcPr>
            <w:tcW w:w="4077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  <w:t>Lipid lowering medication, n (%)</w:t>
            </w:r>
          </w:p>
        </w:tc>
        <w:tc>
          <w:tcPr>
            <w:tcW w:w="1611" w:type="dxa"/>
            <w:shd w:val="clear" w:color="auto" w:fill="auto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 (16.9)</w:t>
            </w:r>
          </w:p>
        </w:tc>
        <w:tc>
          <w:tcPr>
            <w:tcW w:w="1620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 (30.8)</w:t>
            </w:r>
          </w:p>
        </w:tc>
        <w:tc>
          <w:tcPr>
            <w:tcW w:w="1023" w:type="dxa"/>
          </w:tcPr>
          <w:p w:rsidR="001C48A6" w:rsidRPr="001C48A6" w:rsidRDefault="001C48A6" w:rsidP="001C48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</w:t>
            </w:r>
          </w:p>
        </w:tc>
      </w:tr>
    </w:tbl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Abbreviations: HDL, high density lipoproteins; CVD, cardiovascular disease.</w:t>
      </w:r>
    </w:p>
    <w:p w:rsidR="00046E64" w:rsidRPr="00046E64" w:rsidRDefault="00046E64" w:rsidP="00046E64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r w:rsidRPr="00046E64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lus-minus values are means ± standard deviation or median (inter-quartile range).</w:t>
      </w:r>
    </w:p>
    <w:p w:rsidR="001C48A6" w:rsidRDefault="001C48A6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br w:type="page"/>
      </w:r>
    </w:p>
    <w:p w:rsidR="001C48A6" w:rsidRDefault="002061B8" w:rsidP="001C48A6">
      <w:pPr>
        <w:spacing w:before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5040B">
        <w:rPr>
          <w:rFonts w:ascii="Times New Roman" w:hAnsi="Times New Roman" w:cs="Times New Roman"/>
          <w:b/>
        </w:rPr>
        <w:t xml:space="preserve"> 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t</w:t>
      </w:r>
      <w:r w:rsidR="001C48A6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ble 1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  <w:r w:rsidR="00B82F93" w:rsidRPr="002E4C6D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4</w:t>
      </w:r>
      <w:r w:rsidR="001C48A6" w:rsidRPr="001C48A6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1C48A6" w:rsidRP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Baseline chara</w:t>
      </w:r>
      <w:r w:rsidR="001C48A6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cteristics of the inflammatory markers</w:t>
      </w:r>
      <w:r w:rsidR="0095040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.</w:t>
      </w:r>
    </w:p>
    <w:tbl>
      <w:tblPr>
        <w:tblW w:w="6093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2943"/>
      </w:tblGrid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otal population free of diabetes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851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0.73 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0.27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 ligand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 (0.01 – 0.06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-RAGE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0 (4.82 – 24.45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otaxin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.00 (65.40 – 330.65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FAS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5 (2.94 – 8.18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C4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87 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1.95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3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.20 (48.70 - -123.00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6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81.98 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103.89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7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0 (6.22 – 23.30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8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4 (4.25 – 20.92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DC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5.61 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124.01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alpha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.20 (27.22 – 73.46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beta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.00 (66.06 – 323.20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C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9.93 </w:t>
            </w: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± 11.12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RAGE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7 (1.27 – 5.66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TRAILR3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5 (3.48 – 12.48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FH 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20 (890.95 – 3700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mplement 3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m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62 – 1.06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8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 (100 – 381.40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CP1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4 (113 – 309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F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 (0.01 – 0.15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NTES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 (0.18 – 1.79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esistin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 (0.17 – 0.99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NFRII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 (2.25 – 6.21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ra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80 (25.99 – 191)</w:t>
            </w:r>
          </w:p>
        </w:tc>
      </w:tr>
      <w:tr w:rsidR="001C48A6" w:rsidRPr="001C48A6" w:rsidTr="001C48A6">
        <w:trPr>
          <w:trHeight w:val="289"/>
        </w:trPr>
        <w:tc>
          <w:tcPr>
            <w:tcW w:w="3150" w:type="dxa"/>
            <w:shd w:val="clear" w:color="auto" w:fill="auto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1C48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2943" w:type="dxa"/>
          </w:tcPr>
          <w:p w:rsidR="001C48A6" w:rsidRPr="001C48A6" w:rsidRDefault="001C48A6" w:rsidP="001C48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C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7 (0.23 – 8.90)</w:t>
            </w:r>
          </w:p>
        </w:tc>
      </w:tr>
    </w:tbl>
    <w:p w:rsidR="001C48A6" w:rsidRPr="00046E64" w:rsidRDefault="001C48A6" w:rsidP="009A2FF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C48A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 xml:space="preserve"> </w:t>
      </w:r>
      <w:r w:rsidRPr="001C48A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Plus-minus values are means ± standard deviation or median (inter-quartile range).</w:t>
      </w:r>
      <w:r w:rsidRPr="001C48A6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00046E6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                                                                        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</w:t>
      </w:r>
      <w:r w:rsidR="00046E64" w:rsidRPr="00046E64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n-GB"/>
        </w:rPr>
        <w:t>*</w:t>
      </w:r>
      <w:r w:rsidR="00046E64" w:rsidRPr="00046E64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046E64" w:rsidRPr="00046E6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aturally log-transformed markers.                                                                                                            </w:t>
      </w:r>
      <w:r w:rsidR="00046E6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                        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D40, cluster of differentiation 40; CD40 ligand, cluster of differentiation 40 ligand ; EN-RAGE, Extracellular Newly identified Receptor for Advanced Glycation End-products binding protein; FAS, Fas Cell Surface Death Receptor; HCC4, Human CC chemokine-4; IL13, interleukin 13; IL16, interleukin 16; IL17, interleukin 17; IL8, interleukin 8; MDC, Monocyte Derived Chemokine; MIP1alpha, Macrophage Inflammatory Protein 1 alpha; MIP1beta, Macrophage Inflammatory Protein 1 beta; PARC, Pulmonary and Activation-Regulated Chemokine; </w:t>
      </w:r>
      <w:proofErr w:type="spellStart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sRage</w:t>
      </w:r>
      <w:proofErr w:type="spellEnd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, Soluble Receptor of Advanced Glycation End-products; TRAILR3, Tumor Necrosis Factor-related Apoptosis-inducing Ligand Receptor 3; CFH, Complement Factor H; IL18, interleukin 18; MCP1, Monocyte Chemotactic Protein 1; RANTES, Regulated Upon Activation, Normally T-Expressed, And Presumably Secreted; TNFR-II, Tumor Necrosis Factor Receptor 2; IL1ra, Interleukin 1 Receptor Antagonist; CRP, C-R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eactive Protein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:rsidR="001C48A6" w:rsidRPr="001C48A6" w:rsidRDefault="001C48A6">
      <w:pPr>
        <w:rPr>
          <w:rFonts w:ascii="Calibri" w:eastAsia="Calibri" w:hAnsi="Calibri" w:cs="Times New Roman"/>
          <w:lang w:val="en-GB"/>
        </w:rPr>
      </w:pPr>
      <w:r>
        <w:rPr>
          <w:rFonts w:ascii="Times New Roman" w:hAnsi="Times New Roman" w:cs="Times New Roman"/>
          <w:b/>
        </w:rPr>
        <w:br w:type="page"/>
      </w:r>
    </w:p>
    <w:p w:rsidR="002C6DA6" w:rsidRPr="004D36FE" w:rsidRDefault="002C6DA6">
      <w:pPr>
        <w:rPr>
          <w:rFonts w:ascii="Times New Roman" w:hAnsi="Times New Roman" w:cs="Times New Roman"/>
          <w:b/>
        </w:rPr>
      </w:pPr>
    </w:p>
    <w:p w:rsidR="001C1932" w:rsidRDefault="002061B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="00DF7DDE">
        <w:rPr>
          <w:rFonts w:ascii="Times New Roman" w:hAnsi="Times New Roman" w:cs="Times New Roman"/>
          <w:b/>
        </w:rPr>
        <w:t xml:space="preserve"> t</w:t>
      </w:r>
      <w:bookmarkStart w:id="0" w:name="_GoBack"/>
      <w:bookmarkEnd w:id="0"/>
      <w:r w:rsidR="002E4C6D">
        <w:rPr>
          <w:rFonts w:ascii="Times New Roman" w:hAnsi="Times New Roman" w:cs="Times New Roman"/>
          <w:b/>
        </w:rPr>
        <w:t xml:space="preserve">able 2.1 </w:t>
      </w:r>
      <w:r w:rsidR="00486DC8">
        <w:rPr>
          <w:rFonts w:ascii="Times New Roman" w:hAnsi="Times New Roman" w:cs="Times New Roman"/>
          <w:b/>
        </w:rPr>
        <w:t>Age and sex adjusted a</w:t>
      </w:r>
      <w:r w:rsidR="001C1932" w:rsidRPr="004D36FE">
        <w:rPr>
          <w:rFonts w:ascii="Times New Roman" w:hAnsi="Times New Roman" w:cs="Times New Roman"/>
          <w:b/>
        </w:rPr>
        <w:t>ssociations between markers of inflammation and fasting glucose and insulin.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567"/>
        <w:gridCol w:w="2488"/>
        <w:gridCol w:w="1197"/>
        <w:gridCol w:w="2268"/>
        <w:gridCol w:w="1305"/>
      </w:tblGrid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asting glucose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asting insulin</w:t>
            </w:r>
          </w:p>
        </w:tc>
      </w:tr>
      <w:tr w:rsidR="00486DC8" w:rsidRPr="00486DC8" w:rsidTr="00486DC8">
        <w:trPr>
          <w:trHeight w:val="530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 (0.001, 0.018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2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 (0.050, 0.143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4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 ligand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(-0.008, 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8 (-0.060, 0.02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-RAGE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2488" w:type="dxa"/>
            <w:shd w:val="clear" w:color="auto" w:fill="auto"/>
          </w:tcPr>
          <w:p w:rsidR="00486DC8" w:rsidRPr="008510F7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 (0.005, 0.019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 (0.041, 0.12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6 x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otaxin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 (-0.012, 0.002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 (-0.070, 0.007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FAS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-0.003, 0.012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 (0.072, 0.153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C4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 (0.001, 0.016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6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 (0.058, 0.138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3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4 (-0.021, -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7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5 (-0.190, -0.119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6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7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6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-0.006, 0.008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 (0.015, 0.090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7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-1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 xml:space="preserve"> (-0.007, 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-0.026 (-0.063, 0.011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1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 xml:space="preserve">IL8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nl-NL"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, pg/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824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003 (-0.004, 0.011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057 (0.019, 0.09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4.0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DC, pg/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846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8, 0.008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 (0.006, 0.091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7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alpha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1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07, 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2 (0.014, 0.090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 ×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beta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-0.007, 0.008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 (0.023, 0.103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 ×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C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 (-0.005, 0.010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 (-0.003, 0.082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.0 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RAGE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 (-0.019, -0.005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5 (-0.082, -0.008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8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TRAILR3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-0.003, 0.010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 (0.046, 0.118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FH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-0.002, 0.011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(-0.037, 0.03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486DC8" w:rsidRPr="00B82F93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mplement 3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m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1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 (0.008, 0.021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3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 (0.144, 0.213)</w:t>
            </w:r>
          </w:p>
        </w:tc>
        <w:tc>
          <w:tcPr>
            <w:tcW w:w="1305" w:type="dxa"/>
            <w:shd w:val="clear" w:color="auto" w:fill="auto"/>
          </w:tcPr>
          <w:p w:rsidR="00486DC8" w:rsidRPr="00B82F93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b</w:t>
            </w:r>
            <w:r w:rsidR="00B82F93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>6.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0 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486DC8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 10</w:t>
            </w:r>
            <w:r w:rsidR="00486DC8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-23</w:t>
            </w:r>
          </w:p>
        </w:tc>
      </w:tr>
      <w:tr w:rsidR="00486DC8" w:rsidRPr="00B82F93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IL18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nl-NL" w:eastAsia="en-GB"/>
              </w:rPr>
              <w:t>*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, pg/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844</w:t>
            </w:r>
          </w:p>
        </w:tc>
        <w:tc>
          <w:tcPr>
            <w:tcW w:w="2488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003 (-0.004, 0.010)</w:t>
            </w:r>
          </w:p>
        </w:tc>
        <w:tc>
          <w:tcPr>
            <w:tcW w:w="1197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083 (0.046, 0.119)</w:t>
            </w:r>
          </w:p>
        </w:tc>
        <w:tc>
          <w:tcPr>
            <w:tcW w:w="1305" w:type="dxa"/>
            <w:shd w:val="clear" w:color="auto" w:fill="auto"/>
          </w:tcPr>
          <w:p w:rsidR="00486DC8" w:rsidRPr="00B82F93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b</w:t>
            </w:r>
            <w:r w:rsidR="00B82F93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>9.0 ×</w:t>
            </w:r>
            <w:r w:rsidR="00486DC8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 10</w:t>
            </w:r>
            <w:r w:rsidR="00486DC8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-6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CP1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nl-NL" w:eastAsia="en-GB"/>
              </w:rPr>
              <w:t>*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, pg/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846</w:t>
            </w:r>
          </w:p>
        </w:tc>
        <w:tc>
          <w:tcPr>
            <w:tcW w:w="2488" w:type="dxa"/>
            <w:shd w:val="clear" w:color="auto" w:fill="auto"/>
          </w:tcPr>
          <w:p w:rsidR="00486DC8" w:rsidRPr="00B82F93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-0.008 (-0.016, -8 x 10</w:t>
            </w: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l-NL" w:eastAsia="en-GB"/>
              </w:rPr>
              <w:t>-0.005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5 (-0.058, 0.027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F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06, 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0.004, 0.07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1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NTES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 (-0.010, 0.004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 (-0.059, 0.013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esistin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 (-0.012, 0.002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 (-0.015, 0.058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NFRII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7, 0.007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 (0.066, 0.14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ra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 (0.004, 0.018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9 (0.104, 0.175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9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8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 (0.005, 0.019)</w:t>
            </w:r>
          </w:p>
        </w:tc>
        <w:tc>
          <w:tcPr>
            <w:tcW w:w="1197" w:type="dxa"/>
            <w:shd w:val="clear" w:color="auto" w:fill="auto"/>
          </w:tcPr>
          <w:p w:rsidR="00486DC8" w:rsidRPr="00486DC8" w:rsidRDefault="008510F7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8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 (0.083, 0.15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tabs>
                <w:tab w:val="left" w:pos="7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1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</w:tr>
    </w:tbl>
    <w:p w:rsidR="009B7555" w:rsidRPr="00146ECE" w:rsidRDefault="00146ECE" w:rsidP="001C193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aturally log-transformed</w:t>
      </w:r>
    </w:p>
    <w:p w:rsidR="00486DC8" w:rsidRDefault="001C1932" w:rsidP="001C193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D40, cluster of differentiation 40; CD40 ligand, cluster of differentiation 40 ligand ; EN-RAGE, Extracellular Newly identified Receptor for Advanced Glycation End-products binding protein; FAS, Fas Cell Surface Death Receptor; HCC4, Human CC chemokine-4; IL13, interleukin 13; IL16, interleukin 16; IL17, interleukin 17; IL8, interleukin 8; MDC, Monocyte Derived Chemokine; MIP1alpha, Macrophage Inflammatory Protein 1 alpha; MIP1beta, Macrophage Inflammatory Protein 1 beta; PARC, Pulmonary and Activation-Regulated Chemokine; </w:t>
      </w:r>
      <w:proofErr w:type="spellStart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sRage</w:t>
      </w:r>
      <w:proofErr w:type="spellEnd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, Soluble Receptor of Advanced Glycation End-products; TRAILR3, Tumor Necrosis Factor-related Apoptosis-inducing Ligand Receptor 3; CFH, Complement Factor H; IL18, interleukin 18; MCP1, Monocyte Chemotactic Protein 1; RANTES, Regulated Upon Activation, Normally T-Expressed, And Presumably Secreted; TNFR-II, Tumor Necrosis Factor Receptor 2; IL1ra, Interleukin 1 Receptor Antagonist; CRP, C-R</w:t>
      </w:r>
      <w:r w:rsidR="00146ECE">
        <w:rPr>
          <w:rFonts w:ascii="Times New Roman" w:eastAsia="Times New Roman" w:hAnsi="Times New Roman" w:cs="Times New Roman"/>
          <w:sz w:val="20"/>
          <w:szCs w:val="20"/>
          <w:lang w:eastAsia="en-GB"/>
        </w:rPr>
        <w:t>eactive Protein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8510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="008510F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b</w:t>
      </w:r>
      <w:r w:rsidR="008510F7">
        <w:rPr>
          <w:rFonts w:ascii="Times New Roman" w:eastAsia="Times New Roman" w:hAnsi="Times New Roman" w:cs="Times New Roman"/>
          <w:sz w:val="20"/>
          <w:szCs w:val="20"/>
          <w:lang w:eastAsia="en-GB"/>
        </w:rPr>
        <w:t>Sensitivity</w:t>
      </w:r>
      <w:proofErr w:type="spellEnd"/>
      <w:r w:rsidR="008510F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alysis: significant after Bonferroni correction (p = 0.05/26 = 1.9 × 10</w:t>
      </w:r>
      <w:r w:rsidR="008510F7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3</w:t>
      </w:r>
      <w:r w:rsidR="008510F7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="00486DC8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p w:rsidR="0095040B" w:rsidRDefault="002061B8" w:rsidP="00486D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5040B">
        <w:rPr>
          <w:rFonts w:ascii="Times New Roman" w:hAnsi="Times New Roman" w:cs="Times New Roman"/>
          <w:b/>
        </w:rPr>
        <w:t xml:space="preserve"> t</w:t>
      </w:r>
      <w:r w:rsidR="00486DC8">
        <w:rPr>
          <w:rFonts w:ascii="Times New Roman" w:hAnsi="Times New Roman" w:cs="Times New Roman"/>
          <w:b/>
        </w:rPr>
        <w:t>able 2</w:t>
      </w:r>
      <w:r w:rsidR="00486DC8" w:rsidRPr="004D36FE">
        <w:rPr>
          <w:rFonts w:ascii="Times New Roman" w:hAnsi="Times New Roman" w:cs="Times New Roman"/>
          <w:b/>
        </w:rPr>
        <w:t>.</w:t>
      </w:r>
      <w:r w:rsidR="002E4C6D">
        <w:rPr>
          <w:rFonts w:ascii="Times New Roman" w:hAnsi="Times New Roman" w:cs="Times New Roman"/>
          <w:b/>
        </w:rPr>
        <w:t>2</w:t>
      </w:r>
      <w:r w:rsidR="00486DC8" w:rsidRPr="004D36FE">
        <w:rPr>
          <w:rFonts w:ascii="Times New Roman" w:hAnsi="Times New Roman" w:cs="Times New Roman"/>
          <w:b/>
        </w:rPr>
        <w:t xml:space="preserve"> </w:t>
      </w:r>
      <w:r w:rsidR="00486DC8">
        <w:rPr>
          <w:rFonts w:ascii="Times New Roman" w:hAnsi="Times New Roman" w:cs="Times New Roman"/>
          <w:b/>
        </w:rPr>
        <w:t>Multivariable adjusted a</w:t>
      </w:r>
      <w:r w:rsidR="00486DC8" w:rsidRPr="004D36FE">
        <w:rPr>
          <w:rFonts w:ascii="Times New Roman" w:hAnsi="Times New Roman" w:cs="Times New Roman"/>
          <w:b/>
        </w:rPr>
        <w:t xml:space="preserve">ssociations between markers of inflammation and </w:t>
      </w:r>
    </w:p>
    <w:p w:rsidR="00486DC8" w:rsidRDefault="00486DC8" w:rsidP="00486DC8">
      <w:pPr>
        <w:rPr>
          <w:rFonts w:ascii="Times New Roman" w:hAnsi="Times New Roman" w:cs="Times New Roman"/>
          <w:b/>
        </w:rPr>
      </w:pPr>
      <w:r w:rsidRPr="004D36FE">
        <w:rPr>
          <w:rFonts w:ascii="Times New Roman" w:hAnsi="Times New Roman" w:cs="Times New Roman"/>
          <w:b/>
        </w:rPr>
        <w:t>fasting glucose and insulin.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567"/>
        <w:gridCol w:w="2410"/>
        <w:gridCol w:w="1275"/>
        <w:gridCol w:w="2268"/>
        <w:gridCol w:w="1305"/>
      </w:tblGrid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asting glucose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Fasting insulin</w:t>
            </w:r>
          </w:p>
        </w:tc>
      </w:tr>
      <w:tr w:rsidR="00486DC8" w:rsidRPr="00486DC8" w:rsidTr="00486DC8">
        <w:trPr>
          <w:trHeight w:val="530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 (-0.003, 0.014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 (0.005, 0.08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9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 ligand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4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08, 0.007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 (-0.057, 0.01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-RAGE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 (0.002, 0.015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2 ×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 (0.015, 0.080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otaxin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(-0.008, 0.006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 (-0.023, 0.04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FAS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1 (-0.008, 0.007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 (0.014, 0.087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C4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-0.003, 0.012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 (0.019, 0.088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3 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3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 (-0.016, 0.000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7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 (-0.107, -0.03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6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6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 (-0.010, 0.004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 (-0.027, 0.039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7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-0.005, 0.008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 (-0.042, 0.022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8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 (-0.003, 0.011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8 (0.024, 0.091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DC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 (-0.012, 0.004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-0.035, 0.041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alpha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-0.009, 0.005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 (-0.010, 0.05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beta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-0.009, 0.005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 (-0.003, 0.067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.9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C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08, 0.008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 (-0.021, 0.053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RAGE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 (-0.015, -0.002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4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 (-0.056, 0.009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TRAILR3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06, 0.007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 (0.017, 0.079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0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FH 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 (-0.005, 0.008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1 (-0.062, -0.001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6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mplement 3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m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1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 (-0.002, 0.012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 (0.062, 0.130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3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8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-4 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-0.007, 0.007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0.008, 0.072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5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CP1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 (-0.014, 0.001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.5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-0.037, 0.037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F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-0.008, 0.005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 (-0.025, 0.039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NTES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2 (-0.008, 0.005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 (-0.040, 0.026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esistin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6 (-0.013,  1 x 10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B82F93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6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-0.028, 0.035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NFRII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 (-0.013, 0.002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 (-0.007, 0.06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ra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 (-0.002, 0.012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 (0.028, 0.094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C611A4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7 ×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486DC8" w:rsidRPr="00486DC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</w:tr>
      <w:tr w:rsidR="00486DC8" w:rsidRPr="00486DC8" w:rsidTr="00486DC8">
        <w:trPr>
          <w:trHeight w:val="289"/>
        </w:trPr>
        <w:tc>
          <w:tcPr>
            <w:tcW w:w="234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486DC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10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 (-0.005, 0.010)</w:t>
            </w:r>
          </w:p>
        </w:tc>
        <w:tc>
          <w:tcPr>
            <w:tcW w:w="1275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268" w:type="dxa"/>
            <w:shd w:val="clear" w:color="auto" w:fill="auto"/>
          </w:tcPr>
          <w:p w:rsidR="00486DC8" w:rsidRPr="00486DC8" w:rsidRDefault="00486DC8" w:rsidP="00486D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 (-0.010, 0.060)</w:t>
            </w:r>
          </w:p>
        </w:tc>
        <w:tc>
          <w:tcPr>
            <w:tcW w:w="1305" w:type="dxa"/>
            <w:shd w:val="clear" w:color="auto" w:fill="auto"/>
          </w:tcPr>
          <w:p w:rsidR="00486DC8" w:rsidRPr="00486DC8" w:rsidRDefault="00486DC8" w:rsidP="00486DC8">
            <w:pPr>
              <w:tabs>
                <w:tab w:val="left" w:pos="72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6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</w:tbl>
    <w:p w:rsidR="00486DC8" w:rsidRPr="00146ECE" w:rsidRDefault="00486DC8" w:rsidP="00486D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 xml:space="preserve">*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aturally log-transformed</w:t>
      </w:r>
    </w:p>
    <w:p w:rsidR="001C1932" w:rsidRPr="0095040B" w:rsidRDefault="00486DC8" w:rsidP="001C1932">
      <w:pPr>
        <w:rPr>
          <w:rFonts w:ascii="Times New Roman" w:eastAsia="Times New Roman" w:hAnsi="Times New Roman"/>
          <w:sz w:val="18"/>
          <w:szCs w:val="18"/>
          <w:lang w:eastAsia="en-GB"/>
        </w:rPr>
      </w:pP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D40, cluster of differentiation 40; CD40 ligand, cluster of differentiation 40 ligand ; EN-RAGE, Extracellular Newly identified Receptor for Advanced Glycation End-products binding protein; FAS, Fas Cell Surface Death Receptor; HCC4, Human CC chemokine-4; IL13, interleukin 13; IL16, interleukin 16; IL17, interleukin 17; IL8, interleukin 8; MDC, Monocyte Derived Chemokine; MIP1alpha, Macrophage Inflammatory Protein 1 alpha; MIP1beta, Macrophage Inflammatory Protein 1 beta; PARC, Pulmonary and Activation-Regulated Chemokine; </w:t>
      </w:r>
      <w:proofErr w:type="spellStart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sRage</w:t>
      </w:r>
      <w:proofErr w:type="spellEnd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, Soluble Receptor of Advanced Glycation End-products; TRAILR3, Tumor Necrosis Factor-related Apoptosis-inducing Ligand Receptor 3; CFH, Complement Factor H; IL18, interleukin 18; MCP1, Monocyte Chemotactic Protein 1; RANTES, Regulated Upon Activation, Normally T-Expressed, And Presumably Secreted; TNFR-II, Tumor Necrosis Factor Receptor 2; IL1ra, Interleukin 1 Receptor Antagonist; CRP, C-R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eactive Protein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</w:t>
      </w:r>
      <w:r w:rsidR="005E5037">
        <w:rPr>
          <w:rFonts w:ascii="Times New Roman" w:eastAsia="Times New Roman" w:hAnsi="Times New Roman"/>
          <w:sz w:val="18"/>
          <w:szCs w:val="18"/>
          <w:lang w:eastAsia="en-GB"/>
        </w:rPr>
        <w:t xml:space="preserve">Adjusted for </w:t>
      </w:r>
      <w:r w:rsidR="0095040B">
        <w:rPr>
          <w:rFonts w:ascii="Times New Roman" w:eastAsia="Times New Roman" w:hAnsi="Times New Roman"/>
          <w:sz w:val="18"/>
          <w:szCs w:val="18"/>
          <w:lang w:eastAsia="en-GB"/>
        </w:rPr>
        <w:t xml:space="preserve">age, sex, </w:t>
      </w:r>
      <w:r w:rsidR="0095040B" w:rsidRPr="00D24108">
        <w:rPr>
          <w:rFonts w:ascii="Times New Roman" w:eastAsia="Times New Roman" w:hAnsi="Times New Roman"/>
          <w:sz w:val="18"/>
          <w:szCs w:val="18"/>
          <w:lang w:eastAsia="en-GB"/>
        </w:rPr>
        <w:t>BMI, waist circumference (WC), Total Cholesterol, HDL, medication for hypertension, smoking, prevalent CVD, lipid lowering medication</w:t>
      </w:r>
      <w:r w:rsidR="0095040B">
        <w:rPr>
          <w:rFonts w:ascii="Times New Roman" w:eastAsia="Times New Roman" w:hAnsi="Times New Roman"/>
          <w:sz w:val="18"/>
          <w:szCs w:val="18"/>
          <w:lang w:eastAsia="en-GB"/>
        </w:rPr>
        <w:t xml:space="preserve">.                                                                                                                                 </w:t>
      </w:r>
      <w:r w:rsidR="005E5037">
        <w:rPr>
          <w:rFonts w:ascii="Times New Roman" w:eastAsia="Times New Roman" w:hAnsi="Times New Roman"/>
          <w:sz w:val="18"/>
          <w:szCs w:val="18"/>
          <w:lang w:eastAsia="en-GB"/>
        </w:rPr>
        <w:t xml:space="preserve">                    </w:t>
      </w:r>
      <w:r w:rsidR="0095040B">
        <w:rPr>
          <w:rFonts w:ascii="Times New Roman" w:eastAsia="Times New Roman" w:hAnsi="Times New Roman"/>
          <w:sz w:val="18"/>
          <w:szCs w:val="18"/>
          <w:lang w:eastAsia="en-GB"/>
        </w:rPr>
        <w:t xml:space="preserve"> 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proofErr w:type="spellStart"/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b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Sensitivity</w:t>
      </w:r>
      <w:proofErr w:type="spellEnd"/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alysis: significant after Bonferroni correction (p = 0.05/26 = 1.9 × 10</w:t>
      </w:r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3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="0095040B">
        <w:rPr>
          <w:rFonts w:ascii="Times New Roman" w:eastAsia="Times New Roman" w:hAnsi="Times New Roman"/>
          <w:sz w:val="18"/>
          <w:szCs w:val="18"/>
          <w:lang w:eastAsia="en-GB"/>
        </w:rPr>
        <w:t>.</w:t>
      </w:r>
      <w:r w:rsidR="001C1932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p w:rsidR="001C1932" w:rsidRPr="004D36FE" w:rsidRDefault="002061B8" w:rsidP="001C19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E10F0F" w:rsidRPr="004D36FE">
        <w:rPr>
          <w:rFonts w:ascii="Times New Roman" w:hAnsi="Times New Roman" w:cs="Times New Roman"/>
          <w:b/>
        </w:rPr>
        <w:t xml:space="preserve"> T</w:t>
      </w:r>
      <w:r w:rsidR="002E4C6D">
        <w:rPr>
          <w:rFonts w:ascii="Times New Roman" w:hAnsi="Times New Roman" w:cs="Times New Roman"/>
          <w:b/>
        </w:rPr>
        <w:t>able 3</w:t>
      </w:r>
      <w:r w:rsidR="001C1932" w:rsidRPr="004D36FE">
        <w:rPr>
          <w:rFonts w:ascii="Times New Roman" w:hAnsi="Times New Roman" w:cs="Times New Roman"/>
          <w:b/>
        </w:rPr>
        <w:t xml:space="preserve"> Associations between markers of inflammation and HOMA indices.</w:t>
      </w:r>
    </w:p>
    <w:tbl>
      <w:tblPr>
        <w:tblW w:w="1017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567"/>
        <w:gridCol w:w="2410"/>
        <w:gridCol w:w="1275"/>
        <w:gridCol w:w="2268"/>
        <w:gridCol w:w="1305"/>
      </w:tblGrid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685" w:type="dxa"/>
            <w:gridSpan w:val="2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HOMA-IR</w:t>
            </w:r>
          </w:p>
        </w:tc>
        <w:tc>
          <w:tcPr>
            <w:tcW w:w="3573" w:type="dxa"/>
            <w:gridSpan w:val="2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HOMA-B</w:t>
            </w:r>
          </w:p>
        </w:tc>
      </w:tr>
      <w:tr w:rsidR="0035785A" w:rsidRPr="0035785A" w:rsidTr="001C48A6">
        <w:trPr>
          <w:trHeight w:val="530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 (95%CI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35785A" w:rsidRPr="00B82F93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5 (0.056, 0.155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4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 (0.033, 0.122)</w:t>
            </w:r>
          </w:p>
        </w:tc>
        <w:tc>
          <w:tcPr>
            <w:tcW w:w="1305" w:type="dxa"/>
            <w:shd w:val="clear" w:color="auto" w:fill="auto"/>
          </w:tcPr>
          <w:p w:rsidR="0035785A" w:rsidRPr="00B82F93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b</w:t>
            </w:r>
            <w:r w:rsidR="00B82F93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>1.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0 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 10</w:t>
            </w:r>
            <w:r w:rsidR="0035785A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-3</w:t>
            </w:r>
          </w:p>
        </w:tc>
      </w:tr>
      <w:tr w:rsidR="0035785A" w:rsidRPr="00B82F93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CD40 ligand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nl-NL" w:eastAsia="en-GB"/>
              </w:rPr>
              <w:t xml:space="preserve"> *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 xml:space="preserve">, 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ng</w:t>
            </w:r>
            <w:proofErr w:type="spellEnd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/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780</w:t>
            </w:r>
          </w:p>
        </w:tc>
        <w:tc>
          <w:tcPr>
            <w:tcW w:w="2410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-0.020 (-0.065, 0.025)</w:t>
            </w:r>
          </w:p>
        </w:tc>
        <w:tc>
          <w:tcPr>
            <w:tcW w:w="1275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-0.012 (-0.052, 0.029)</w:t>
            </w:r>
          </w:p>
        </w:tc>
        <w:tc>
          <w:tcPr>
            <w:tcW w:w="1305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5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EN-RAGE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nl-NL" w:eastAsia="en-GB"/>
              </w:rPr>
              <w:t xml:space="preserve"> *</w:t>
            </w:r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 xml:space="preserve">, 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ng</w:t>
            </w:r>
            <w:proofErr w:type="spellEnd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/</w:t>
            </w:r>
            <w:proofErr w:type="spellStart"/>
            <w:r w:rsidRPr="00B82F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nl-NL" w:eastAsia="en-GB"/>
              </w:rPr>
              <w:t>mL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843</w:t>
            </w:r>
          </w:p>
        </w:tc>
        <w:tc>
          <w:tcPr>
            <w:tcW w:w="2410" w:type="dxa"/>
            <w:shd w:val="clear" w:color="auto" w:fill="auto"/>
          </w:tcPr>
          <w:p w:rsidR="0035785A" w:rsidRPr="00B82F93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</w:pPr>
            <w:r w:rsidRPr="00B82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en-GB"/>
              </w:rPr>
              <w:t>0.090 (0.050, 0.130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nl-NL" w:eastAsia="en-GB"/>
              </w:rPr>
              <w:t>b</w:t>
            </w:r>
            <w:r w:rsidR="00B82F93" w:rsidRP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nl-NL" w:eastAsia="en-GB"/>
              </w:rPr>
              <w:t xml:space="preserve">1.0 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 (0.009, 0.081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4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otaxin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 (-0.077, 0.005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.8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9 (-0.056, 0.018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FAS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 (0.073, 0.162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7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 (0.062, 0.141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.5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C4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 (0.064, 0.150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9.5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6 (0.037, 0.114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1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3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8 (-0.206, -0.130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7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0 (-0.155, -0.085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6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 (0.013, 0.095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 (0.014, 0.087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7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5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7 (-0.067, 0.013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4 (-0.060, 0.011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8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0 (0.019, 0.102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 (0.014, 0.088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7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DC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 (0.003, 0.095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8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 (0.006, 0.089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4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alpha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 (0.010, 0.092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4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 (0.018, 0.091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beta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 (0.020, 0.106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 (0.025, 0.102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C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5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-0.005, 0.086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.4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 (-0.002, 0.080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9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RAGE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7 (-0.097, -0.017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9 (-0.045, 0.027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TRAILR3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 (0.047, 0.124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5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3 (0.039, 0.108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0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FH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 (-0.036, 0.041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 (-0.047, 0.022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mplement 3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m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1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3 (0.156, 0.230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3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3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0 (0.106, 0.174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8.8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8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 (0.046, 0.125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2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 (0.042, 0.112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8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CP1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3 (-0.069, 0.023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 (-0.034, 0.048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F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0.001, 0.079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2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 (0.005, 0.075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.6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NTES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6 (-0.065, 0.013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2 (-0.047, 0.022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esistin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 (-0.023, 0.057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 (0.002, 0.073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9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NFRII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6 (0.064, 0.148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6.9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 (0.066, 0.141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ra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0 (0.112, 0.189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9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4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0 (0.076, 0.145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4.4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</w:tr>
      <w:tr w:rsidR="0035785A" w:rsidRPr="0035785A" w:rsidTr="001C48A6">
        <w:trPr>
          <w:trHeight w:val="289"/>
        </w:trPr>
        <w:tc>
          <w:tcPr>
            <w:tcW w:w="2345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567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241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2 (0.093, 0.170)</w:t>
            </w:r>
          </w:p>
        </w:tc>
        <w:tc>
          <w:tcPr>
            <w:tcW w:w="1275" w:type="dxa"/>
            <w:shd w:val="clear" w:color="auto" w:fill="auto"/>
          </w:tcPr>
          <w:p w:rsidR="0035785A" w:rsidRPr="0035785A" w:rsidRDefault="00C611A4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.6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2268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 (0.051, 0.122)</w:t>
            </w:r>
          </w:p>
        </w:tc>
        <w:tc>
          <w:tcPr>
            <w:tcW w:w="1305" w:type="dxa"/>
            <w:shd w:val="clear" w:color="auto" w:fill="auto"/>
          </w:tcPr>
          <w:p w:rsidR="0035785A" w:rsidRPr="0035785A" w:rsidRDefault="00C611A4" w:rsidP="0035785A">
            <w:pPr>
              <w:tabs>
                <w:tab w:val="left" w:pos="72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.0</w:t>
            </w:r>
            <w:r w:rsidR="00B82F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</w:tbl>
    <w:p w:rsidR="0035785A" w:rsidRPr="00C611A4" w:rsidRDefault="001C1932" w:rsidP="009A2FFA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9A2FFA">
        <w:rPr>
          <w:rFonts w:ascii="Times New Roman" w:hAnsi="Times New Roman" w:cs="Times New Roman"/>
          <w:sz w:val="20"/>
          <w:szCs w:val="20"/>
        </w:rPr>
        <w:t>Age and sex adjusted</w:t>
      </w:r>
      <w:r w:rsidR="009B7555" w:rsidRPr="009A2FFA">
        <w:rPr>
          <w:rFonts w:ascii="Times New Roman" w:hAnsi="Times New Roman" w:cs="Times New Roman"/>
          <w:sz w:val="20"/>
          <w:szCs w:val="20"/>
        </w:rPr>
        <w:t>. The number of subjects differs for each marker, after outliers exclusion.</w:t>
      </w:r>
      <w:r w:rsidR="009A2FFA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</w:t>
      </w:r>
      <w:r w:rsidR="00146ECE" w:rsidRPr="009A2FFA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="00146ECE" w:rsidRPr="009A2FFA">
        <w:rPr>
          <w:rFonts w:ascii="Times New Roman" w:hAnsi="Times New Roman" w:cs="Times New Roman"/>
          <w:sz w:val="20"/>
          <w:szCs w:val="20"/>
        </w:rPr>
        <w:t>Naturally log-transformed.</w:t>
      </w:r>
      <w:r w:rsidR="0035785A" w:rsidRPr="009A2FFA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              </w:t>
      </w:r>
      <w:r w:rsidR="009A2FFA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35785A" w:rsidRPr="009A2FFA">
        <w:rPr>
          <w:rFonts w:ascii="Times New Roman" w:hAnsi="Times New Roman" w:cs="Times New Roman"/>
          <w:sz w:val="20"/>
          <w:szCs w:val="20"/>
        </w:rPr>
        <w:t xml:space="preserve"> </w:t>
      </w:r>
      <w:r w:rsidR="0035785A" w:rsidRPr="009A2FF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D40, cluster of differentiation 40; CD40 ligand, cluster of differentiation 40 ligand ; EN-RAGE, Extracellular Newly identified Receptor for Advanced Glycation End-products binding protein; FAS, Fas Cell Surface Death Receptor; HCC4, Human CC chemokine-4; IL13, interleukin 13; IL16, interleukin 16; IL17, interleukin 17; IL8, interleukin 8; MDC, Monocyte Derived Chemokine; MIP1alpha, Macrophage Inflammatory Protein 1 alpha; MIP1beta, Macrophage Inflammatory Protein 1 beta; PARC, Pulmonary and Activation-Regulated Chemokine; </w:t>
      </w:r>
      <w:proofErr w:type="spellStart"/>
      <w:r w:rsidR="0035785A" w:rsidRPr="009A2FFA">
        <w:rPr>
          <w:rFonts w:ascii="Times New Roman" w:eastAsia="Times New Roman" w:hAnsi="Times New Roman" w:cs="Times New Roman"/>
          <w:sz w:val="20"/>
          <w:szCs w:val="20"/>
          <w:lang w:eastAsia="en-GB"/>
        </w:rPr>
        <w:t>sRage</w:t>
      </w:r>
      <w:proofErr w:type="spellEnd"/>
      <w:r w:rsidR="0035785A" w:rsidRPr="009A2FFA">
        <w:rPr>
          <w:rFonts w:ascii="Times New Roman" w:eastAsia="Times New Roman" w:hAnsi="Times New Roman" w:cs="Times New Roman"/>
          <w:sz w:val="20"/>
          <w:szCs w:val="20"/>
          <w:lang w:eastAsia="en-GB"/>
        </w:rPr>
        <w:t>, Soluble Receptor of Advanced Glycation End-products; TRAILR3, Tumor Necrosis Factor-related Apoptosis-inducing Ligand Receptor 3; CFH, Complement Factor H; IL18, interleukin 18; MCP1, Monocyte Chemotactic Protein 1; RANTES, Regulated Upon Activation, Normally T-Expressed, And Presumably Secreted; TNFR-II, Tumor Necrosis Factor Receptor 2; IL1ra, Interleukin 1 Receptor Antagonist; CRP, C-Reactive Protein.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            </w:t>
      </w:r>
      <w:proofErr w:type="spellStart"/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b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Sensitivity</w:t>
      </w:r>
      <w:proofErr w:type="spellEnd"/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alysis: significant after Bonferroni correction (p = 0.05/26 = 1.9 × 10</w:t>
      </w:r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3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</w:p>
    <w:p w:rsidR="0035785A" w:rsidRDefault="0035785A" w:rsidP="0090742E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C1932" w:rsidRPr="004D36FE" w:rsidRDefault="002061B8" w:rsidP="001C193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95040B">
        <w:rPr>
          <w:rFonts w:ascii="Times New Roman" w:hAnsi="Times New Roman" w:cs="Times New Roman"/>
          <w:b/>
        </w:rPr>
        <w:t xml:space="preserve"> t</w:t>
      </w:r>
      <w:r w:rsidR="002E4C6D">
        <w:rPr>
          <w:rFonts w:ascii="Times New Roman" w:hAnsi="Times New Roman" w:cs="Times New Roman"/>
          <w:b/>
        </w:rPr>
        <w:t>able 4</w:t>
      </w:r>
      <w:r w:rsidR="001C1932" w:rsidRPr="004D36FE">
        <w:rPr>
          <w:rFonts w:ascii="Times New Roman" w:hAnsi="Times New Roman" w:cs="Times New Roman"/>
          <w:b/>
        </w:rPr>
        <w:t xml:space="preserve"> Associations between markers of inflammation and insulin therapy start in diabetics.</w:t>
      </w:r>
    </w:p>
    <w:tbl>
      <w:tblPr>
        <w:tblW w:w="684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2340"/>
        <w:gridCol w:w="1080"/>
      </w:tblGrid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420" w:type="dxa"/>
            <w:gridSpan w:val="2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nsulin therapy start</w:t>
            </w:r>
          </w:p>
        </w:tc>
      </w:tr>
      <w:tr w:rsidR="0035785A" w:rsidRPr="0035785A" w:rsidTr="001C48A6">
        <w:trPr>
          <w:trHeight w:val="530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 (0.69, 1.83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D40 ligand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 (0.69, 1.75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-RAGE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 (0.62, 1.5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otaxin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 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 (0.91, 2.12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FAS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 (0.48, 1.22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CC4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 (0.61, 1.41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tabs>
                <w:tab w:val="right" w:pos="2124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3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ab/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 (0.34, 0.90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7 ×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6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9 (0.67, 1.47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17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62, 1.30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IL8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 (0.51, 1.2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DC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5 (0.97, 2.16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B82F93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.8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×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10</w:t>
            </w:r>
            <w:r w:rsidR="0035785A"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alpha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0.69, 1.49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MIP1 beta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 (0.35, 1.2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C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 (0.53, 1.27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RAGE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(0.63, 1.3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TRAILR3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9 (0.43, 1.10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CFH 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 (0.69, 1.4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omplement 3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m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7 (0.73, 1.58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8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1 (0.71, 1.76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CP1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 (0.62, 1.35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F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 (0.68, 1.73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ANTES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59, 1.3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Resistin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 (0.59, 1.32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NFRII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, ng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 (0.49, 1.21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Il1ra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2 (0.86, 2.03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35785A" w:rsidRPr="0035785A" w:rsidTr="001C48A6">
        <w:trPr>
          <w:trHeight w:val="289"/>
        </w:trPr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RP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*</w:t>
            </w:r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ug</w:t>
            </w:r>
            <w:proofErr w:type="spellEnd"/>
            <w:r w:rsidRPr="0035785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/mL</w:t>
            </w:r>
          </w:p>
        </w:tc>
        <w:tc>
          <w:tcPr>
            <w:tcW w:w="1080" w:type="dxa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234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 (0.71, 1.54)</w:t>
            </w:r>
          </w:p>
        </w:tc>
        <w:tc>
          <w:tcPr>
            <w:tcW w:w="1080" w:type="dxa"/>
            <w:shd w:val="clear" w:color="auto" w:fill="auto"/>
          </w:tcPr>
          <w:p w:rsidR="0035785A" w:rsidRPr="0035785A" w:rsidRDefault="0035785A" w:rsidP="00357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7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</w:tbl>
    <w:p w:rsidR="0035785A" w:rsidRPr="0035785A" w:rsidRDefault="0035785A" w:rsidP="0035785A">
      <w:pPr>
        <w:spacing w:line="240" w:lineRule="auto"/>
        <w:rPr>
          <w:rFonts w:ascii="Times New Roman" w:hAnsi="Times New Roman" w:cs="Times New Roman"/>
        </w:rPr>
      </w:pPr>
      <w:r w:rsidRPr="00046E64">
        <w:rPr>
          <w:rFonts w:ascii="Times New Roman" w:hAnsi="Times New Roman" w:cs="Times New Roman"/>
          <w:sz w:val="20"/>
          <w:szCs w:val="20"/>
        </w:rPr>
        <w:t>Age and sex adjusted. The number of diabetics at baseline differs for each marker, after outliers exclusion.</w:t>
      </w:r>
      <w:r w:rsidR="00046E64">
        <w:rPr>
          <w:rFonts w:ascii="Times New Roman" w:hAnsi="Times New Roman" w:cs="Times New Roman"/>
          <w:sz w:val="20"/>
          <w:szCs w:val="20"/>
        </w:rPr>
        <w:t xml:space="preserve">                         </w:t>
      </w:r>
      <w:r w:rsidRPr="00046E64">
        <w:rPr>
          <w:rFonts w:ascii="Times New Roman" w:hAnsi="Times New Roman" w:cs="Times New Roman"/>
          <w:sz w:val="20"/>
          <w:szCs w:val="20"/>
        </w:rPr>
        <w:t xml:space="preserve"> </w:t>
      </w:r>
      <w:r w:rsidRPr="00046E6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046E64">
        <w:rPr>
          <w:rFonts w:ascii="Times New Roman" w:hAnsi="Times New Roman" w:cs="Times New Roman"/>
          <w:sz w:val="20"/>
          <w:szCs w:val="20"/>
        </w:rPr>
        <w:t xml:space="preserve">Naturally log-transformed.                                                                                                                            </w:t>
      </w:r>
      <w:r w:rsidR="00046E64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D40, cluster of differentiation 40; CD40 ligand, cluster of differentiation 40 ligand ; EN-RAGE, Extracellular Newly identified Receptor for Advanced Glycation End-products binding protein; FAS, Fas Cell Surface Death Receptor; HCC4, Human CC chemokine-4; IL13, interleukin 13; IL16, interleukin 16; IL17, interleukin 17; IL8, interleukin 8; MDC, Monocyte Derived Chemokine; MIP1alpha, Macrophage Inflammatory Protein 1 alpha; MIP1beta, Macrophage Inflammatory Protein 1 beta; PARC, Pulmonary and Activation-Regulated Chemokine; </w:t>
      </w:r>
      <w:proofErr w:type="spellStart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sRage</w:t>
      </w:r>
      <w:proofErr w:type="spellEnd"/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, Soluble Receptor of Advanced Glycation End-products; TRAILR3, Tumor Necrosis Factor-related Apoptosis-inducing Ligand Receptor 3; CFH, Complement Factor H; IL18, interleukin 18; MCP1, Monocyte Chemotactic Protein 1; RANTES, Regulated Upon Activation, Normally T-Expressed, And Presumably Secreted; TNFR-II, Tumor Necrosis Factor Receptor 2; IL1ra, Interleukin 1 Receptor Antagonist; CRP, C-R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eactive Protein</w:t>
      </w:r>
      <w:r w:rsidRPr="0089377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            </w:t>
      </w:r>
      <w:proofErr w:type="spellStart"/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b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Sensitivity</w:t>
      </w:r>
      <w:proofErr w:type="spellEnd"/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nalysis: significant after Bonferroni correction (p = 0.05/26 = 1.9 × 10</w:t>
      </w:r>
      <w:r w:rsidR="00C611A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-3</w:t>
      </w:r>
      <w:r w:rsidR="00C611A4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</w:p>
    <w:p w:rsidR="00EC24E3" w:rsidRPr="0041238F" w:rsidRDefault="00EC24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C24E3" w:rsidRPr="004123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C298E"/>
    <w:multiLevelType w:val="hybridMultilevel"/>
    <w:tmpl w:val="65C235E6"/>
    <w:lvl w:ilvl="0" w:tplc="317601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077331"/>
    <w:multiLevelType w:val="hybridMultilevel"/>
    <w:tmpl w:val="7360CF32"/>
    <w:lvl w:ilvl="0" w:tplc="935E16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396704"/>
    <w:multiLevelType w:val="hybridMultilevel"/>
    <w:tmpl w:val="1AB4E78E"/>
    <w:lvl w:ilvl="0" w:tplc="E632C1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381"/>
    <w:rsid w:val="00046E64"/>
    <w:rsid w:val="000926B6"/>
    <w:rsid w:val="000B387E"/>
    <w:rsid w:val="000C0BDA"/>
    <w:rsid w:val="00146ECE"/>
    <w:rsid w:val="001C1932"/>
    <w:rsid w:val="001C48A6"/>
    <w:rsid w:val="002061B8"/>
    <w:rsid w:val="002C6DA6"/>
    <w:rsid w:val="002E4C6D"/>
    <w:rsid w:val="0035785A"/>
    <w:rsid w:val="0041238F"/>
    <w:rsid w:val="00486DC8"/>
    <w:rsid w:val="004C610E"/>
    <w:rsid w:val="004D36FE"/>
    <w:rsid w:val="005E5037"/>
    <w:rsid w:val="0062155B"/>
    <w:rsid w:val="00640A89"/>
    <w:rsid w:val="006C545E"/>
    <w:rsid w:val="00765100"/>
    <w:rsid w:val="008510F7"/>
    <w:rsid w:val="0090742E"/>
    <w:rsid w:val="0095040B"/>
    <w:rsid w:val="00995663"/>
    <w:rsid w:val="009A2FFA"/>
    <w:rsid w:val="009B7555"/>
    <w:rsid w:val="00A00F45"/>
    <w:rsid w:val="00A10675"/>
    <w:rsid w:val="00B73C82"/>
    <w:rsid w:val="00B74909"/>
    <w:rsid w:val="00B82F93"/>
    <w:rsid w:val="00BE15E6"/>
    <w:rsid w:val="00C611A4"/>
    <w:rsid w:val="00C77C55"/>
    <w:rsid w:val="00D56F96"/>
    <w:rsid w:val="00DF7DDE"/>
    <w:rsid w:val="00E10F0F"/>
    <w:rsid w:val="00EC24E3"/>
    <w:rsid w:val="00F633EF"/>
    <w:rsid w:val="00F90379"/>
    <w:rsid w:val="00FA110E"/>
    <w:rsid w:val="00FB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1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E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6ECE"/>
    <w:pPr>
      <w:ind w:left="720"/>
      <w:contextualSpacing/>
    </w:pPr>
  </w:style>
  <w:style w:type="table" w:styleId="LightShading">
    <w:name w:val="Light Shading"/>
    <w:basedOn w:val="TableNormal"/>
    <w:uiPriority w:val="60"/>
    <w:rsid w:val="00B74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1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12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24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E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46ECE"/>
    <w:pPr>
      <w:ind w:left="720"/>
      <w:contextualSpacing/>
    </w:pPr>
  </w:style>
  <w:style w:type="table" w:styleId="LightShading">
    <w:name w:val="Light Shading"/>
    <w:basedOn w:val="TableNormal"/>
    <w:uiPriority w:val="60"/>
    <w:rsid w:val="00B749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5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501A72-10F7-4A39-8C1D-49BA5A758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8</Pages>
  <Words>2889</Words>
  <Characters>1647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9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rahimaj</dc:creator>
  <cp:keywords/>
  <dc:description/>
  <cp:lastModifiedBy>A. Brahimaj</cp:lastModifiedBy>
  <cp:revision>36</cp:revision>
  <dcterms:created xsi:type="dcterms:W3CDTF">2016-05-22T15:36:00Z</dcterms:created>
  <dcterms:modified xsi:type="dcterms:W3CDTF">2017-02-16T11:04:00Z</dcterms:modified>
</cp:coreProperties>
</file>